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39434" w14:textId="414472B4" w:rsidR="000C3950" w:rsidRPr="000C3950" w:rsidRDefault="000C3950" w:rsidP="000C3950">
      <w:pPr>
        <w:tabs>
          <w:tab w:val="left" w:pos="840"/>
        </w:tabs>
        <w:spacing w:line="480" w:lineRule="auto"/>
        <w:rPr>
          <w:szCs w:val="24"/>
        </w:rPr>
      </w:pPr>
      <w:r w:rsidRPr="002C5A17">
        <w:rPr>
          <w:rFonts w:asciiTheme="majorBidi" w:hAnsiTheme="majorBidi" w:cstheme="majorBidi"/>
          <w:b/>
          <w:bCs/>
          <w:szCs w:val="24"/>
        </w:rPr>
        <w:t xml:space="preserve">Supplementary Table </w:t>
      </w:r>
      <w:r w:rsidR="009546FB" w:rsidRPr="009546FB">
        <w:rPr>
          <w:rFonts w:cs="Times New Roman"/>
          <w:b/>
          <w:bCs/>
          <w:szCs w:val="24"/>
        </w:rPr>
        <w:t>Ⅰ</w:t>
      </w:r>
      <w:r>
        <w:rPr>
          <w:rFonts w:eastAsia="ＭＳ 明朝" w:hint="cs"/>
          <w:b/>
          <w:bCs/>
          <w:szCs w:val="24"/>
        </w:rPr>
        <w:t>.</w:t>
      </w:r>
      <w:r>
        <w:rPr>
          <w:rFonts w:eastAsia="ＭＳ 明朝"/>
          <w:b/>
          <w:bCs/>
          <w:szCs w:val="24"/>
        </w:rPr>
        <w:t xml:space="preserve"> </w:t>
      </w:r>
      <w:r w:rsidRPr="002C5A17">
        <w:rPr>
          <w:rFonts w:eastAsia="ＭＳ 明朝"/>
          <w:szCs w:val="24"/>
        </w:rPr>
        <w:t xml:space="preserve">Number of </w:t>
      </w:r>
      <w:r>
        <w:rPr>
          <w:rFonts w:eastAsia="ＭＳ 明朝"/>
          <w:szCs w:val="24"/>
        </w:rPr>
        <w:t xml:space="preserve">children </w:t>
      </w:r>
      <w:r w:rsidR="00542213">
        <w:rPr>
          <w:rFonts w:eastAsia="ＭＳ 明朝" w:hint="eastAsia"/>
          <w:szCs w:val="24"/>
        </w:rPr>
        <w:t xml:space="preserve">with </w:t>
      </w:r>
      <w:r>
        <w:rPr>
          <w:rFonts w:eastAsia="ＭＳ 明朝"/>
          <w:szCs w:val="24"/>
        </w:rPr>
        <w:t>food allerg</w:t>
      </w:r>
      <w:r w:rsidR="00542213">
        <w:rPr>
          <w:rFonts w:eastAsia="ＭＳ 明朝" w:hint="eastAsia"/>
          <w:szCs w:val="24"/>
        </w:rPr>
        <w:t>ies</w:t>
      </w:r>
      <w:r w:rsidRPr="002C5A17">
        <w:rPr>
          <w:rFonts w:eastAsia="ＭＳ 明朝"/>
          <w:szCs w:val="24"/>
        </w:rPr>
        <w:t xml:space="preserve"> surveyed per grade</w:t>
      </w:r>
    </w:p>
    <w:tbl>
      <w:tblPr>
        <w:tblStyle w:val="a8"/>
        <w:tblW w:w="8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2494"/>
        <w:gridCol w:w="2494"/>
      </w:tblGrid>
      <w:tr w:rsidR="000C3950" w:rsidRPr="00E16CDC" w14:paraId="089B41F7" w14:textId="77777777" w:rsidTr="000C3950">
        <w:trPr>
          <w:trHeight w:val="488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E340" w14:textId="77777777" w:rsidR="005D0983" w:rsidRPr="000C3950" w:rsidRDefault="005D0983" w:rsidP="005D0983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DFDA" w14:textId="7B22BC1E" w:rsidR="005D0983" w:rsidRPr="009546FB" w:rsidRDefault="009546FB" w:rsidP="005D0983">
            <w:pPr>
              <w:widowControl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Number of the students</w:t>
            </w:r>
            <w:r w:rsidRPr="009546FB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6ED9A" w14:textId="52660B21" w:rsidR="001A3A38" w:rsidRPr="000C3950" w:rsidRDefault="001A3A38" w:rsidP="005D0983">
            <w:pPr>
              <w:widowControl/>
              <w:jc w:val="center"/>
              <w:rPr>
                <w:rFonts w:eastAsia="游明朝" w:cs="Times New Roman"/>
                <w:b/>
                <w:bCs/>
              </w:rPr>
            </w:pPr>
            <w:r w:rsidRPr="000C3950">
              <w:rPr>
                <w:rFonts w:eastAsia="游明朝" w:cs="Times New Roman"/>
                <w:b/>
                <w:bCs/>
              </w:rPr>
              <w:t>Children with</w:t>
            </w:r>
          </w:p>
          <w:p w14:paraId="4FA85A41" w14:textId="57336C84" w:rsidR="005D0983" w:rsidRPr="000C3950" w:rsidRDefault="001A3A38" w:rsidP="005D0983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0C3950">
              <w:rPr>
                <w:rFonts w:eastAsia="游明朝" w:cs="Times New Roman"/>
                <w:b/>
                <w:bCs/>
              </w:rPr>
              <w:t>food allergy</w:t>
            </w:r>
          </w:p>
        </w:tc>
      </w:tr>
      <w:tr w:rsidR="005D0983" w:rsidRPr="001A3A38" w14:paraId="5354D180" w14:textId="77777777" w:rsidTr="000C3950">
        <w:trPr>
          <w:trHeight w:val="488"/>
        </w:trPr>
        <w:tc>
          <w:tcPr>
            <w:tcW w:w="3458" w:type="dxa"/>
            <w:tcBorders>
              <w:top w:val="single" w:sz="4" w:space="0" w:color="auto"/>
            </w:tcBorders>
            <w:vAlign w:val="center"/>
          </w:tcPr>
          <w:p w14:paraId="473E45BF" w14:textId="5303E34A" w:rsidR="001A3A38" w:rsidRPr="000C3950" w:rsidRDefault="005D0983" w:rsidP="001A3A38">
            <w:pPr>
              <w:widowControl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Total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3B067FE3" w14:textId="00BB7A5A" w:rsidR="005D0983" w:rsidRPr="000C3950" w:rsidRDefault="005D0983" w:rsidP="005D0983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60072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0364F698" w14:textId="3301E519" w:rsidR="005D0983" w:rsidRPr="000C3950" w:rsidRDefault="001A3A38" w:rsidP="005D0983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3457</w:t>
            </w:r>
          </w:p>
        </w:tc>
      </w:tr>
      <w:tr w:rsidR="005D0983" w:rsidRPr="001A3A38" w14:paraId="6EBAF276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77F602C0" w14:textId="2044D17F" w:rsidR="005D0983" w:rsidRPr="000C3950" w:rsidRDefault="005D0983" w:rsidP="001A3A38">
            <w:pPr>
              <w:widowControl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Elementary school students</w:t>
            </w:r>
          </w:p>
        </w:tc>
        <w:tc>
          <w:tcPr>
            <w:tcW w:w="2494" w:type="dxa"/>
            <w:vAlign w:val="center"/>
          </w:tcPr>
          <w:p w14:paraId="33D46521" w14:textId="3D58F08A" w:rsidR="005D0983" w:rsidRPr="000C3950" w:rsidRDefault="005D0983" w:rsidP="005D0983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06164</w:t>
            </w:r>
          </w:p>
        </w:tc>
        <w:tc>
          <w:tcPr>
            <w:tcW w:w="2494" w:type="dxa"/>
            <w:vAlign w:val="center"/>
          </w:tcPr>
          <w:p w14:paraId="763873AF" w14:textId="1592867E" w:rsidR="005D0983" w:rsidRPr="000C3950" w:rsidRDefault="00D85B7E" w:rsidP="00D85B7E">
            <w:pPr>
              <w:widowControl/>
              <w:jc w:val="center"/>
              <w:rPr>
                <w:rFonts w:eastAsia="游ゴシック" w:cs="Times New Roman"/>
                <w:color w:val="000000"/>
              </w:rPr>
            </w:pPr>
            <w:r w:rsidRPr="000C3950">
              <w:rPr>
                <w:rFonts w:eastAsia="游ゴシック" w:cs="Times New Roman"/>
                <w:color w:val="000000"/>
              </w:rPr>
              <w:t>2470</w:t>
            </w:r>
          </w:p>
        </w:tc>
      </w:tr>
      <w:tr w:rsidR="00D85B7E" w:rsidRPr="001A3A38" w14:paraId="64F5BC93" w14:textId="77777777" w:rsidTr="000C3950">
        <w:trPr>
          <w:trHeight w:val="488"/>
        </w:trPr>
        <w:tc>
          <w:tcPr>
            <w:tcW w:w="3458" w:type="dxa"/>
            <w:vAlign w:val="center"/>
          </w:tcPr>
          <w:p w14:paraId="14F49CAB" w14:textId="31F5C432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1</w:t>
            </w:r>
          </w:p>
        </w:tc>
        <w:tc>
          <w:tcPr>
            <w:tcW w:w="2494" w:type="dxa"/>
            <w:vAlign w:val="center"/>
          </w:tcPr>
          <w:p w14:paraId="072B1315" w14:textId="3C6EA005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6957</w:t>
            </w:r>
          </w:p>
        </w:tc>
        <w:tc>
          <w:tcPr>
            <w:tcW w:w="2494" w:type="dxa"/>
            <w:vAlign w:val="center"/>
          </w:tcPr>
          <w:p w14:paraId="1A87C0A2" w14:textId="03CE93A7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467</w:t>
            </w:r>
          </w:p>
        </w:tc>
      </w:tr>
      <w:tr w:rsidR="00D85B7E" w:rsidRPr="001A3A38" w14:paraId="0642765A" w14:textId="77777777" w:rsidTr="000C3950">
        <w:trPr>
          <w:trHeight w:val="488"/>
        </w:trPr>
        <w:tc>
          <w:tcPr>
            <w:tcW w:w="3458" w:type="dxa"/>
            <w:vAlign w:val="center"/>
          </w:tcPr>
          <w:p w14:paraId="4250364F" w14:textId="3C747394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2</w:t>
            </w:r>
          </w:p>
        </w:tc>
        <w:tc>
          <w:tcPr>
            <w:tcW w:w="2494" w:type="dxa"/>
            <w:vAlign w:val="center"/>
          </w:tcPr>
          <w:p w14:paraId="1A40458D" w14:textId="723136ED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7411</w:t>
            </w:r>
          </w:p>
        </w:tc>
        <w:tc>
          <w:tcPr>
            <w:tcW w:w="2494" w:type="dxa"/>
            <w:vAlign w:val="center"/>
          </w:tcPr>
          <w:p w14:paraId="2EB8E553" w14:textId="27030D24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433</w:t>
            </w:r>
          </w:p>
        </w:tc>
      </w:tr>
      <w:tr w:rsidR="00D85B7E" w:rsidRPr="001A3A38" w14:paraId="0FE2C131" w14:textId="77777777" w:rsidTr="000C3950">
        <w:trPr>
          <w:trHeight w:val="488"/>
        </w:trPr>
        <w:tc>
          <w:tcPr>
            <w:tcW w:w="3458" w:type="dxa"/>
            <w:vAlign w:val="center"/>
          </w:tcPr>
          <w:p w14:paraId="3EC2FBF7" w14:textId="5A82BE32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3</w:t>
            </w:r>
          </w:p>
        </w:tc>
        <w:tc>
          <w:tcPr>
            <w:tcW w:w="2494" w:type="dxa"/>
            <w:vAlign w:val="center"/>
          </w:tcPr>
          <w:p w14:paraId="5948FF15" w14:textId="493162D1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7711</w:t>
            </w:r>
          </w:p>
        </w:tc>
        <w:tc>
          <w:tcPr>
            <w:tcW w:w="2494" w:type="dxa"/>
            <w:vAlign w:val="center"/>
          </w:tcPr>
          <w:p w14:paraId="606EA5FD" w14:textId="3B1BDCA5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421</w:t>
            </w:r>
          </w:p>
        </w:tc>
      </w:tr>
      <w:tr w:rsidR="00D85B7E" w:rsidRPr="001A3A38" w14:paraId="136EC6B4" w14:textId="77777777" w:rsidTr="000C3950">
        <w:trPr>
          <w:trHeight w:val="488"/>
        </w:trPr>
        <w:tc>
          <w:tcPr>
            <w:tcW w:w="3458" w:type="dxa"/>
            <w:vAlign w:val="center"/>
          </w:tcPr>
          <w:p w14:paraId="091A25F5" w14:textId="64C75E4D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4</w:t>
            </w:r>
          </w:p>
        </w:tc>
        <w:tc>
          <w:tcPr>
            <w:tcW w:w="2494" w:type="dxa"/>
            <w:vAlign w:val="center"/>
          </w:tcPr>
          <w:p w14:paraId="4B2EE179" w14:textId="07C7BFA4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7607</w:t>
            </w:r>
          </w:p>
        </w:tc>
        <w:tc>
          <w:tcPr>
            <w:tcW w:w="2494" w:type="dxa"/>
            <w:vAlign w:val="center"/>
          </w:tcPr>
          <w:p w14:paraId="608CC502" w14:textId="36EC731E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375</w:t>
            </w:r>
          </w:p>
        </w:tc>
      </w:tr>
      <w:tr w:rsidR="00D85B7E" w:rsidRPr="001A3A38" w14:paraId="171D739E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1BC9AD3A" w14:textId="4F799D84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5</w:t>
            </w:r>
          </w:p>
        </w:tc>
        <w:tc>
          <w:tcPr>
            <w:tcW w:w="2494" w:type="dxa"/>
            <w:vAlign w:val="center"/>
          </w:tcPr>
          <w:p w14:paraId="230748A3" w14:textId="4B4C2A32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8223</w:t>
            </w:r>
          </w:p>
        </w:tc>
        <w:tc>
          <w:tcPr>
            <w:tcW w:w="2494" w:type="dxa"/>
            <w:vAlign w:val="center"/>
          </w:tcPr>
          <w:p w14:paraId="697A6264" w14:textId="28092330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403</w:t>
            </w:r>
          </w:p>
        </w:tc>
      </w:tr>
      <w:tr w:rsidR="00D85B7E" w:rsidRPr="001A3A38" w14:paraId="2A87B74A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30546BC7" w14:textId="079CC03A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6</w:t>
            </w:r>
          </w:p>
        </w:tc>
        <w:tc>
          <w:tcPr>
            <w:tcW w:w="2494" w:type="dxa"/>
            <w:vAlign w:val="center"/>
          </w:tcPr>
          <w:p w14:paraId="31B76C7D" w14:textId="362FD6BF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8255</w:t>
            </w:r>
          </w:p>
        </w:tc>
        <w:tc>
          <w:tcPr>
            <w:tcW w:w="2494" w:type="dxa"/>
            <w:vAlign w:val="center"/>
          </w:tcPr>
          <w:p w14:paraId="64C9BDEA" w14:textId="0197A163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340</w:t>
            </w:r>
          </w:p>
        </w:tc>
      </w:tr>
      <w:tr w:rsidR="00D85B7E" w:rsidRPr="001A3A38" w14:paraId="70D9805F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743B740B" w14:textId="16820525" w:rsidR="00D85B7E" w:rsidRPr="000C3950" w:rsidRDefault="00D85B7E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Unknown</w:t>
            </w:r>
          </w:p>
        </w:tc>
        <w:tc>
          <w:tcPr>
            <w:tcW w:w="2494" w:type="dxa"/>
            <w:vAlign w:val="center"/>
          </w:tcPr>
          <w:p w14:paraId="27DFCF5F" w14:textId="3F6C5260" w:rsidR="00D85B7E" w:rsidRPr="000C3950" w:rsidRDefault="001A3A38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 w:hint="eastAsia"/>
              </w:rPr>
              <w:t>－</w:t>
            </w:r>
          </w:p>
        </w:tc>
        <w:tc>
          <w:tcPr>
            <w:tcW w:w="2494" w:type="dxa"/>
            <w:vAlign w:val="center"/>
          </w:tcPr>
          <w:p w14:paraId="50232F46" w14:textId="3A930179" w:rsidR="00D85B7E" w:rsidRPr="000C3950" w:rsidRDefault="00D85B7E" w:rsidP="00D85B7E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31</w:t>
            </w:r>
          </w:p>
        </w:tc>
      </w:tr>
      <w:tr w:rsidR="001A3A38" w:rsidRPr="001A3A38" w14:paraId="047F7722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7F926CC7" w14:textId="0635C910" w:rsidR="005D0983" w:rsidRPr="000C3950" w:rsidRDefault="005D0983" w:rsidP="001A3A38">
            <w:pPr>
              <w:widowControl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Junior high school students</w:t>
            </w:r>
          </w:p>
        </w:tc>
        <w:tc>
          <w:tcPr>
            <w:tcW w:w="2494" w:type="dxa"/>
            <w:vAlign w:val="center"/>
          </w:tcPr>
          <w:p w14:paraId="2F64141E" w14:textId="1ED8C09D" w:rsidR="005D0983" w:rsidRPr="000C3950" w:rsidRDefault="005D0983" w:rsidP="005D0983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53908</w:t>
            </w:r>
          </w:p>
        </w:tc>
        <w:tc>
          <w:tcPr>
            <w:tcW w:w="2494" w:type="dxa"/>
            <w:vAlign w:val="center"/>
          </w:tcPr>
          <w:p w14:paraId="2D648643" w14:textId="14DB5AED" w:rsidR="005D0983" w:rsidRPr="000C3950" w:rsidRDefault="001A3A38" w:rsidP="001A3A38">
            <w:pPr>
              <w:widowControl/>
              <w:jc w:val="center"/>
              <w:rPr>
                <w:rFonts w:eastAsia="游ゴシック" w:cs="Times New Roman"/>
                <w:color w:val="000000"/>
              </w:rPr>
            </w:pPr>
            <w:r w:rsidRPr="000C3950">
              <w:rPr>
                <w:rFonts w:eastAsia="游ゴシック" w:cs="Times New Roman"/>
                <w:color w:val="000000"/>
              </w:rPr>
              <w:t>986</w:t>
            </w:r>
          </w:p>
        </w:tc>
      </w:tr>
      <w:tr w:rsidR="001A3A38" w:rsidRPr="001A3A38" w14:paraId="084ED47C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10A23B30" w14:textId="4ADF36F8" w:rsidR="001A3A38" w:rsidRPr="000C3950" w:rsidRDefault="006F0927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2494" w:type="dxa"/>
            <w:vAlign w:val="center"/>
          </w:tcPr>
          <w:p w14:paraId="3AC55CE8" w14:textId="607CDE9D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8045</w:t>
            </w:r>
          </w:p>
        </w:tc>
        <w:tc>
          <w:tcPr>
            <w:tcW w:w="2494" w:type="dxa"/>
            <w:vAlign w:val="center"/>
          </w:tcPr>
          <w:p w14:paraId="4089FA29" w14:textId="5231E00E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363</w:t>
            </w:r>
          </w:p>
        </w:tc>
      </w:tr>
      <w:tr w:rsidR="001A3A38" w:rsidRPr="001A3A38" w14:paraId="2D4BF99A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34CF9D7B" w14:textId="4E2E5CCE" w:rsidR="001A3A38" w:rsidRPr="000C3950" w:rsidRDefault="006F0927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2494" w:type="dxa"/>
            <w:vAlign w:val="center"/>
          </w:tcPr>
          <w:p w14:paraId="1BD94FCD" w14:textId="5C78BF58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7659</w:t>
            </w:r>
          </w:p>
        </w:tc>
        <w:tc>
          <w:tcPr>
            <w:tcW w:w="2494" w:type="dxa"/>
            <w:vAlign w:val="center"/>
          </w:tcPr>
          <w:p w14:paraId="7AD73653" w14:textId="5E6D5685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301</w:t>
            </w:r>
          </w:p>
        </w:tc>
      </w:tr>
      <w:tr w:rsidR="001A3A38" w:rsidRPr="001A3A38" w14:paraId="4F434816" w14:textId="77777777" w:rsidTr="000C3950">
        <w:trPr>
          <w:trHeight w:val="497"/>
        </w:trPr>
        <w:tc>
          <w:tcPr>
            <w:tcW w:w="3458" w:type="dxa"/>
            <w:vAlign w:val="center"/>
          </w:tcPr>
          <w:p w14:paraId="048DC327" w14:textId="2BA90B8E" w:rsidR="001A3A38" w:rsidRPr="000C3950" w:rsidRDefault="006F0927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2494" w:type="dxa"/>
            <w:vAlign w:val="center"/>
          </w:tcPr>
          <w:p w14:paraId="4D846BC9" w14:textId="19680D23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/>
              </w:rPr>
              <w:t>18204</w:t>
            </w:r>
          </w:p>
        </w:tc>
        <w:tc>
          <w:tcPr>
            <w:tcW w:w="2494" w:type="dxa"/>
            <w:vAlign w:val="center"/>
          </w:tcPr>
          <w:p w14:paraId="6C27D5D5" w14:textId="239D1990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295</w:t>
            </w:r>
          </w:p>
        </w:tc>
      </w:tr>
      <w:tr w:rsidR="001A3A38" w:rsidRPr="001A3A38" w14:paraId="2E150AA5" w14:textId="77777777" w:rsidTr="000C3950">
        <w:trPr>
          <w:trHeight w:val="497"/>
        </w:trPr>
        <w:tc>
          <w:tcPr>
            <w:tcW w:w="3458" w:type="dxa"/>
            <w:tcBorders>
              <w:bottom w:val="single" w:sz="4" w:space="0" w:color="auto"/>
            </w:tcBorders>
            <w:vAlign w:val="center"/>
          </w:tcPr>
          <w:p w14:paraId="6A489867" w14:textId="05420C10" w:rsidR="001A3A38" w:rsidRPr="000C3950" w:rsidRDefault="001A3A38" w:rsidP="00E16CDC">
            <w:pPr>
              <w:widowControl/>
              <w:ind w:leftChars="400" w:left="960"/>
              <w:jc w:val="left"/>
              <w:rPr>
                <w:rFonts w:cs="Times New Roman"/>
              </w:rPr>
            </w:pPr>
            <w:r w:rsidRPr="000C3950">
              <w:rPr>
                <w:rFonts w:cs="Times New Roman"/>
              </w:rPr>
              <w:t>Unknown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7E0BA18C" w14:textId="05064033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cs="Times New Roman" w:hint="eastAsia"/>
              </w:rPr>
              <w:t>－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1F417AE9" w14:textId="5CEA7CB5" w:rsidR="001A3A38" w:rsidRPr="000C3950" w:rsidRDefault="001A3A38" w:rsidP="001A3A38">
            <w:pPr>
              <w:widowControl/>
              <w:jc w:val="center"/>
              <w:rPr>
                <w:rFonts w:cs="Times New Roman"/>
              </w:rPr>
            </w:pPr>
            <w:r w:rsidRPr="000C3950">
              <w:rPr>
                <w:rFonts w:eastAsia="游ゴシック" w:cs="Times New Roman"/>
                <w:color w:val="000000"/>
              </w:rPr>
              <w:t>27</w:t>
            </w:r>
          </w:p>
        </w:tc>
      </w:tr>
    </w:tbl>
    <w:p w14:paraId="50F4D19C" w14:textId="2D0D3BAA" w:rsidR="009546FB" w:rsidRPr="009546FB" w:rsidRDefault="009546FB" w:rsidP="00035385">
      <w:pPr>
        <w:widowControl/>
        <w:spacing w:line="480" w:lineRule="auto"/>
        <w:jc w:val="left"/>
        <w:rPr>
          <w:rFonts w:cs="Times New Roman"/>
        </w:rPr>
      </w:pPr>
      <w:r w:rsidRPr="00253985">
        <w:rPr>
          <w:rFonts w:cs="Times New Roman"/>
          <w:vertAlign w:val="superscript"/>
        </w:rPr>
        <w:t>*</w:t>
      </w:r>
      <w:r>
        <w:rPr>
          <w:rFonts w:cs="Times New Roman" w:hint="eastAsia"/>
        </w:rPr>
        <w:t xml:space="preserve">The </w:t>
      </w:r>
      <w:r>
        <w:rPr>
          <w:rFonts w:cs="Times New Roman"/>
        </w:rPr>
        <w:t xml:space="preserve">number of </w:t>
      </w:r>
      <w:r>
        <w:rPr>
          <w:rFonts w:cs="Times New Roman" w:hint="eastAsia"/>
        </w:rPr>
        <w:t xml:space="preserve">students </w:t>
      </w:r>
      <w:r>
        <w:rPr>
          <w:rFonts w:cs="Times New Roman"/>
        </w:rPr>
        <w:t>at that school grade</w:t>
      </w:r>
    </w:p>
    <w:sectPr w:rsidR="009546FB" w:rsidRPr="009546FB" w:rsidSect="009E1B97">
      <w:headerReference w:type="default" r:id="rId10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1EDB5" w14:textId="77777777" w:rsidR="004752BC" w:rsidRDefault="004752BC" w:rsidP="004E01E1">
      <w:r>
        <w:separator/>
      </w:r>
    </w:p>
  </w:endnote>
  <w:endnote w:type="continuationSeparator" w:id="0">
    <w:p w14:paraId="38ACF533" w14:textId="77777777" w:rsidR="004752BC" w:rsidRDefault="004752BC" w:rsidP="004E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9BF08" w14:textId="77777777" w:rsidR="004752BC" w:rsidRDefault="004752BC" w:rsidP="004E01E1">
      <w:r>
        <w:separator/>
      </w:r>
    </w:p>
  </w:footnote>
  <w:footnote w:type="continuationSeparator" w:id="0">
    <w:p w14:paraId="5449D299" w14:textId="77777777" w:rsidR="004752BC" w:rsidRDefault="004752BC" w:rsidP="004E01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22570867"/>
      <w:docPartObj>
        <w:docPartGallery w:val="Page Numbers (Top of Page)"/>
        <w:docPartUnique/>
      </w:docPartObj>
    </w:sdtPr>
    <w:sdtEndPr/>
    <w:sdtContent>
      <w:p w14:paraId="33807207" w14:textId="4E58B36A" w:rsidR="00682593" w:rsidRDefault="0068259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A3F7CD" w14:textId="77777777" w:rsidR="00682593" w:rsidRDefault="0068259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6B"/>
    <w:rsid w:val="00035385"/>
    <w:rsid w:val="000C3950"/>
    <w:rsid w:val="001751D1"/>
    <w:rsid w:val="001A3A38"/>
    <w:rsid w:val="001B68AF"/>
    <w:rsid w:val="002C569F"/>
    <w:rsid w:val="00300AAF"/>
    <w:rsid w:val="003B2469"/>
    <w:rsid w:val="004752BC"/>
    <w:rsid w:val="004E01E1"/>
    <w:rsid w:val="005038D0"/>
    <w:rsid w:val="00542213"/>
    <w:rsid w:val="0054777F"/>
    <w:rsid w:val="005D0983"/>
    <w:rsid w:val="00615B82"/>
    <w:rsid w:val="00657C54"/>
    <w:rsid w:val="00682593"/>
    <w:rsid w:val="006B53A0"/>
    <w:rsid w:val="006F0927"/>
    <w:rsid w:val="006F6579"/>
    <w:rsid w:val="00712BBC"/>
    <w:rsid w:val="008A4BC1"/>
    <w:rsid w:val="00936D61"/>
    <w:rsid w:val="009546FB"/>
    <w:rsid w:val="009E1B97"/>
    <w:rsid w:val="00A92E86"/>
    <w:rsid w:val="00A934E8"/>
    <w:rsid w:val="00BC575D"/>
    <w:rsid w:val="00D70826"/>
    <w:rsid w:val="00D746E8"/>
    <w:rsid w:val="00D85B7E"/>
    <w:rsid w:val="00E16CDC"/>
    <w:rsid w:val="00E175E4"/>
    <w:rsid w:val="00F361FF"/>
    <w:rsid w:val="00F6089A"/>
    <w:rsid w:val="00F7136B"/>
    <w:rsid w:val="00FC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147113"/>
  <w15:chartTrackingRefBased/>
  <w15:docId w15:val="{9D7AEBC2-DE2E-4A4A-9F41-4FB01A31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36B"/>
    <w:pPr>
      <w:widowControl w:val="0"/>
      <w:jc w:val="both"/>
    </w:pPr>
    <w:rPr>
      <w:rFonts w:ascii="Times New Roman" w:eastAsia="メイリオ" w:hAnsi="Times New Roman" w:cs="Courier New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477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936D61"/>
  </w:style>
  <w:style w:type="paragraph" w:styleId="a4">
    <w:name w:val="header"/>
    <w:basedOn w:val="a"/>
    <w:link w:val="a5"/>
    <w:uiPriority w:val="99"/>
    <w:unhideWhenUsed/>
    <w:rsid w:val="004E01E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01E1"/>
    <w:rPr>
      <w:rFonts w:ascii="Times New Roman" w:eastAsia="メイリオ" w:hAnsi="Times New Roman" w:cs="Courier New"/>
      <w:sz w:val="24"/>
      <w:szCs w:val="21"/>
    </w:rPr>
  </w:style>
  <w:style w:type="paragraph" w:styleId="a6">
    <w:name w:val="footer"/>
    <w:basedOn w:val="a"/>
    <w:link w:val="a7"/>
    <w:uiPriority w:val="99"/>
    <w:unhideWhenUsed/>
    <w:rsid w:val="004E01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01E1"/>
    <w:rPr>
      <w:rFonts w:ascii="Times New Roman" w:eastAsia="メイリオ" w:hAnsi="Times New Roman" w:cs="Courier New"/>
      <w:sz w:val="24"/>
      <w:szCs w:val="21"/>
    </w:rPr>
  </w:style>
  <w:style w:type="table" w:styleId="a8">
    <w:name w:val="Table Grid"/>
    <w:basedOn w:val="a1"/>
    <w:uiPriority w:val="39"/>
    <w:rsid w:val="005D0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6F0927"/>
    <w:rPr>
      <w:rFonts w:ascii="Times New Roman" w:eastAsia="メイリオ" w:hAnsi="Times New Roman" w:cs="Courier New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2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6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9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6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6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A001E2823C19544B38777DDCF70FF44" ma:contentTypeVersion="6" ma:contentTypeDescription="新しいドキュメントを作成します。" ma:contentTypeScope="" ma:versionID="22292a367fe36c1643a78a8f6f26dd2e">
  <xsd:schema xmlns:xsd="http://www.w3.org/2001/XMLSchema" xmlns:xs="http://www.w3.org/2001/XMLSchema" xmlns:p="http://schemas.microsoft.com/office/2006/metadata/properties" xmlns:ns2="5e460369-2744-486a-a280-f50c864adabb" targetNamespace="http://schemas.microsoft.com/office/2006/metadata/properties" ma:root="true" ma:fieldsID="784501c5f4b80785b92b037f07dd7451" ns2:_="">
    <xsd:import namespace="5e460369-2744-486a-a280-f50c864ad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60369-2744-486a-a280-f50c864ada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AC1697-BE1E-48D2-8E5A-FD7BB555703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metadata/properties"/>
    <ds:schemaRef ds:uri="5e460369-2744-486a-a280-f50c864adab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FCA25DC-A680-44CA-B7AC-6F91DF6DD9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D3E946-01C6-4669-AC3F-2FE2B4D3D8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93A6CB7-6589-48CA-8616-A9A686190E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60369-2744-486a-a280-f50c864ad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谷 千紗</dc:creator>
  <cp:keywords/>
  <dc:description/>
  <cp:lastModifiedBy>KUMAGAI Chisa</cp:lastModifiedBy>
  <cp:revision>5</cp:revision>
  <dcterms:created xsi:type="dcterms:W3CDTF">2024-03-12T06:52:00Z</dcterms:created>
  <dcterms:modified xsi:type="dcterms:W3CDTF">2024-08-07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001E2823C19544B38777DDCF70FF44</vt:lpwstr>
  </property>
</Properties>
</file>